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FF28" w14:textId="6F9A1E04" w:rsidR="00F01DAD" w:rsidRDefault="00DE540E" w:rsidP="00F01D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le</w:t>
      </w:r>
      <w:r w:rsidRPr="00C8443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F01DAD" w:rsidRPr="00C8443E">
        <w:rPr>
          <w:rFonts w:ascii="Times New Roman" w:hAnsi="Times New Roman" w:cs="Times New Roman"/>
          <w:b/>
          <w:bCs/>
          <w:lang w:val="en-US"/>
        </w:rPr>
        <w:t>1.</w:t>
      </w:r>
      <w:r w:rsidR="00F01DAD" w:rsidRPr="00D11D06">
        <w:rPr>
          <w:rFonts w:ascii="Times New Roman" w:hAnsi="Times New Roman" w:cs="Times New Roman"/>
          <w:lang w:val="en-US"/>
        </w:rPr>
        <w:t xml:space="preserve"> </w:t>
      </w:r>
      <w:r w:rsidR="00F01DAD">
        <w:rPr>
          <w:rFonts w:ascii="Times New Roman" w:hAnsi="Times New Roman" w:cs="Times New Roman"/>
          <w:lang w:val="en-US"/>
        </w:rPr>
        <w:t>A list of d</w:t>
      </w:r>
      <w:r w:rsidR="00F01DAD" w:rsidRPr="00D11D06">
        <w:rPr>
          <w:rFonts w:ascii="Times New Roman" w:hAnsi="Times New Roman" w:cs="Times New Roman"/>
          <w:lang w:val="en-US"/>
        </w:rPr>
        <w:t>ementia-specific resources for Early Career Researchers</w:t>
      </w:r>
      <w:r w:rsidR="00F01DAD">
        <w:rPr>
          <w:rFonts w:ascii="Times New Roman" w:hAnsi="Times New Roman" w:cs="Times New Roman"/>
          <w:lang w:val="en-US"/>
        </w:rPr>
        <w:t xml:space="preserve"> collected by the </w:t>
      </w:r>
      <w:r w:rsidR="00662DDA">
        <w:rPr>
          <w:rFonts w:ascii="Times New Roman" w:hAnsi="Times New Roman" w:cs="Times New Roman"/>
          <w:lang w:val="en-US"/>
        </w:rPr>
        <w:t>authors</w:t>
      </w:r>
      <w:r w:rsidR="00F01DAD">
        <w:rPr>
          <w:rFonts w:ascii="Times New Roman" w:hAnsi="Times New Roman" w:cs="Times New Roman"/>
          <w:lang w:val="en-US"/>
        </w:rPr>
        <w:t>.</w:t>
      </w:r>
    </w:p>
    <w:p w14:paraId="5864C9F2" w14:textId="6D0093E9" w:rsidR="00DE540E" w:rsidRDefault="00DE540E" w:rsidP="00F01DAD">
      <w:pPr>
        <w:rPr>
          <w:rFonts w:ascii="Times New Roman" w:hAnsi="Times New Roman" w:cs="Times New Roman"/>
          <w:lang w:val="en-US"/>
        </w:rPr>
      </w:pPr>
    </w:p>
    <w:p w14:paraId="4A3739DF" w14:textId="6F14F8FD" w:rsidR="00DE540E" w:rsidRDefault="00DE540E" w:rsidP="00F01D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: This list does not aim to be exhaustive.</w:t>
      </w:r>
    </w:p>
    <w:p w14:paraId="4E8B72FA" w14:textId="77777777" w:rsidR="00F01DAD" w:rsidRDefault="00F01DAD" w:rsidP="00F01DAD">
      <w:pPr>
        <w:rPr>
          <w:rFonts w:ascii="Times New Roman" w:hAnsi="Times New Roman" w:cs="Times New Roman"/>
          <w:lang w:val="en-US"/>
        </w:rPr>
      </w:pPr>
    </w:p>
    <w:p w14:paraId="56C6CBAB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/>
        </w:rPr>
        <w:t>WORLDWIDE</w:t>
      </w:r>
    </w:p>
    <w:p w14:paraId="238039B6" w14:textId="77777777" w:rsidR="00F01DAD" w:rsidRPr="007D5DA5" w:rsidRDefault="00F01DAD" w:rsidP="00F01DA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World Young Leaders in Dementia: </w:t>
      </w:r>
      <w:hyperlink r:id="rId6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yldementia.org</w:t>
        </w:r>
      </w:hyperlink>
    </w:p>
    <w:p w14:paraId="0932C5C0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Workshops</w:t>
      </w:r>
    </w:p>
    <w:p w14:paraId="7BD906ED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Collaborations</w:t>
      </w:r>
    </w:p>
    <w:p w14:paraId="4FEBAA6F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Networking</w:t>
      </w:r>
    </w:p>
    <w:p w14:paraId="1EF63360" w14:textId="77777777" w:rsidR="00F01DAD" w:rsidRPr="007D5DA5" w:rsidRDefault="00F01DAD" w:rsidP="00F01DA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Dementia Researcher: </w:t>
      </w:r>
      <w:hyperlink r:id="rId7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dementiaresearcher.nihr.ac.uk</w:t>
        </w:r>
      </w:hyperlink>
    </w:p>
    <w:p w14:paraId="661DB58D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Podcasts, (guest) blogs, and videos</w:t>
      </w:r>
    </w:p>
    <w:p w14:paraId="1CCACD99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Training and events</w:t>
      </w:r>
    </w:p>
    <w:p w14:paraId="2B3E2539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Career information</w:t>
      </w:r>
    </w:p>
    <w:p w14:paraId="0A26CFDB" w14:textId="77777777" w:rsidR="00F01DAD" w:rsidRPr="007D5DA5" w:rsidRDefault="00F01DAD" w:rsidP="00F01DA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00B75D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/>
        </w:rPr>
        <w:t>EUROPE</w:t>
      </w:r>
    </w:p>
    <w:p w14:paraId="4C87241B" w14:textId="77777777" w:rsidR="00F01DAD" w:rsidRPr="007D5DA5" w:rsidRDefault="00F01DAD" w:rsidP="00F01DA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INTERDEM Academy: </w:t>
      </w:r>
      <w:hyperlink r:id="rId8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interdem.org/?page_id=4636</w:t>
        </w:r>
      </w:hyperlink>
    </w:p>
    <w:p w14:paraId="7780F7EC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Masterclasses, Academy Café (online)</w:t>
      </w:r>
    </w:p>
    <w:p w14:paraId="29B409F4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Fellowships </w:t>
      </w:r>
    </w:p>
    <w:p w14:paraId="7AEE9ACC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Publication Award</w:t>
      </w:r>
    </w:p>
    <w:p w14:paraId="2EB5770D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Networking</w:t>
      </w:r>
    </w:p>
    <w:p w14:paraId="02A4F9C7" w14:textId="77777777" w:rsidR="00F01DAD" w:rsidRPr="007D5DA5" w:rsidRDefault="00F01DAD" w:rsidP="00F01DA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Alzheimer Europe Conference: </w:t>
      </w:r>
      <w:hyperlink r:id="rId9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www.alzheimer-europe.org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E0F08C9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Award (Twitter “influencer”)</w:t>
      </w:r>
    </w:p>
    <w:p w14:paraId="71D0B10E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Training (Master classes in collaboration with INTERDEM Academy)</w:t>
      </w:r>
    </w:p>
    <w:p w14:paraId="6E25531B" w14:textId="77777777" w:rsidR="00F01DAD" w:rsidRPr="007D5DA5" w:rsidRDefault="00F01DAD" w:rsidP="00F01DAD">
      <w:pPr>
        <w:pStyle w:val="ListParagraph"/>
        <w:numPr>
          <w:ilvl w:val="1"/>
          <w:numId w:val="12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Networking</w:t>
      </w:r>
    </w:p>
    <w:p w14:paraId="28F217BD" w14:textId="77777777" w:rsidR="00F01DAD" w:rsidRPr="007D5DA5" w:rsidRDefault="00F01DAD" w:rsidP="00F01DA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A857AE9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/>
        </w:rPr>
        <w:t>ASIA</w:t>
      </w:r>
    </w:p>
    <w:p w14:paraId="1DC920E7" w14:textId="77777777" w:rsidR="00F01DAD" w:rsidRPr="007D5DA5" w:rsidRDefault="00F01DAD" w:rsidP="00F01DA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A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SAD (Asian Society Against Dementia) </w:t>
      </w:r>
      <w:hyperlink r:id="rId10" w:history="1">
        <w:r w:rsidRPr="007D5DA5">
          <w:rPr>
            <w:rStyle w:val="Hyperlink"/>
            <w:rFonts w:ascii="Times New Roman" w:hAnsi="Times New Roman" w:cs="Times New Roman" w:hint="eastAsia"/>
            <w:sz w:val="20"/>
            <w:szCs w:val="20"/>
            <w:lang w:val="en-US" w:eastAsia="zh-CN"/>
          </w:rPr>
          <w:t>w</w:t>
        </w:r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ww.asaindementia.org</w:t>
        </w:r>
      </w:hyperlink>
    </w:p>
    <w:p w14:paraId="47FFF2BE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ASAD Conference</w:t>
      </w:r>
    </w:p>
    <w:p w14:paraId="41103F09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Memberships privileges: access to information on Asian colleagues with shared interest and potential collaborative projects</w:t>
      </w:r>
    </w:p>
    <w:p w14:paraId="274F1835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N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etworking</w:t>
      </w:r>
    </w:p>
    <w:p w14:paraId="20607E3A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T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raining</w:t>
      </w:r>
    </w:p>
    <w:p w14:paraId="30D729CC" w14:textId="77777777" w:rsidR="00F01DAD" w:rsidRPr="007D5DA5" w:rsidRDefault="00F01DAD" w:rsidP="00F01DA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ERIA (Economic Research Institute for ASEAN and East </w:t>
      </w:r>
      <w:proofErr w:type="spellStart"/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Aisa</w:t>
      </w:r>
      <w:proofErr w:type="spellEnd"/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) </w:t>
      </w:r>
      <w:hyperlink r:id="rId11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eria.org/</w:t>
        </w:r>
      </w:hyperlink>
    </w:p>
    <w:p w14:paraId="496B4FD3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sv-SE" w:eastAsia="zh-CN"/>
        </w:rPr>
      </w:pPr>
      <w:proofErr w:type="spellStart"/>
      <w:r w:rsidRPr="007D5DA5">
        <w:rPr>
          <w:rFonts w:ascii="Times New Roman" w:hAnsi="Times New Roman" w:cs="Times New Roman"/>
          <w:sz w:val="20"/>
          <w:szCs w:val="20"/>
          <w:lang w:val="sv-SE" w:eastAsia="zh-CN"/>
        </w:rPr>
        <w:t>Webinar</w:t>
      </w:r>
      <w:proofErr w:type="spellEnd"/>
      <w:r w:rsidRPr="007D5DA5">
        <w:rPr>
          <w:rFonts w:ascii="Times New Roman" w:hAnsi="Times New Roman" w:cs="Times New Roman"/>
          <w:sz w:val="20"/>
          <w:szCs w:val="20"/>
          <w:lang w:val="sv-SE" w:eastAsia="zh-CN"/>
        </w:rPr>
        <w:t xml:space="preserve">: </w:t>
      </w:r>
      <w:hyperlink r:id="rId12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sv-SE" w:eastAsia="zh-CN"/>
          </w:rPr>
          <w:t>https://www.eria.org/events/international-webinar-building-dementia-friendly-communities-in-asia-pacific/</w:t>
        </w:r>
      </w:hyperlink>
    </w:p>
    <w:p w14:paraId="34E22DE4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Ne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tworking</w:t>
      </w:r>
    </w:p>
    <w:p w14:paraId="64074E4E" w14:textId="77777777" w:rsidR="00F01DAD" w:rsidRPr="007D5DA5" w:rsidRDefault="00F01DAD" w:rsidP="00F01DAD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A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DI Asia Pacific </w:t>
      </w: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Re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gional Conference</w:t>
      </w:r>
    </w:p>
    <w:p w14:paraId="0753F54F" w14:textId="77777777" w:rsidR="00F01DAD" w:rsidRPr="007D5DA5" w:rsidRDefault="00F01DAD" w:rsidP="00F01DAD">
      <w:pPr>
        <w:pStyle w:val="ListParagraph"/>
        <w:numPr>
          <w:ilvl w:val="1"/>
          <w:numId w:val="13"/>
        </w:numPr>
        <w:contextualSpacing w:val="0"/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 w:hint="eastAsia"/>
          <w:sz w:val="20"/>
          <w:szCs w:val="20"/>
          <w:lang w:val="en-US" w:eastAsia="zh-CN"/>
        </w:rPr>
        <w:t>N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etworking</w:t>
      </w:r>
    </w:p>
    <w:p w14:paraId="3AF68B8D" w14:textId="77777777" w:rsidR="00F01DAD" w:rsidRPr="007D5DA5" w:rsidRDefault="00F01DAD" w:rsidP="00F01DAD">
      <w:pPr>
        <w:rPr>
          <w:rFonts w:ascii="Times New Roman" w:hAnsi="Times New Roman" w:cs="Times New Roman"/>
          <w:sz w:val="20"/>
          <w:szCs w:val="20"/>
          <w:lang w:val="en-US" w:eastAsia="zh-CN"/>
        </w:rPr>
      </w:pPr>
    </w:p>
    <w:p w14:paraId="1F546E60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 xml:space="preserve">NORTH AMERICA </w:t>
      </w:r>
    </w:p>
    <w:p w14:paraId="051B1DAA" w14:textId="77777777" w:rsidR="00F01DAD" w:rsidRPr="007D5DA5" w:rsidRDefault="00F01DAD" w:rsidP="00F01DA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 xml:space="preserve">International Society to Advance Alzheimer's Research and Treatment (ISTAART) and Professional Interest Area to Elevate Early career Researchers (PEERs PIA): </w:t>
      </w:r>
      <w:hyperlink r:id="rId13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action.alz.org/PersonifyEbusiness/Default.aspx?TabID=1739</w:t>
        </w:r>
      </w:hyperlink>
    </w:p>
    <w:p w14:paraId="7C4DAC7D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Webinars</w:t>
      </w:r>
    </w:p>
    <w:p w14:paraId="4ADF3E48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Alzheimer’s Association International Conference (AAIC) ECR sessions</w:t>
      </w:r>
    </w:p>
    <w:p w14:paraId="71652832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Volunteer and Leadership Opportunities</w:t>
      </w:r>
    </w:p>
    <w:p w14:paraId="50C3F069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Networking</w:t>
      </w:r>
    </w:p>
    <w:p w14:paraId="07EADBDE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Overall ISTAART and Professional Interest Area publication and poster presentation awards</w:t>
      </w:r>
    </w:p>
    <w:p w14:paraId="58018074" w14:textId="77777777" w:rsidR="00F01DAD" w:rsidRPr="007D5DA5" w:rsidRDefault="00F01DAD" w:rsidP="00F01DAD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  <w:lang w:val="en-US"/>
        </w:rPr>
      </w:pPr>
      <w:r w:rsidRPr="007D5DA5">
        <w:rPr>
          <w:rFonts w:ascii="Times New Roman" w:hAnsi="Times New Roman" w:cs="Times New Roman"/>
          <w:sz w:val="20"/>
          <w:szCs w:val="20"/>
          <w:lang w:val="en-US"/>
        </w:rPr>
        <w:t>Career information and job postings through the ISTAART Career Center (</w:t>
      </w:r>
      <w:hyperlink r:id="rId14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s://alz-jobs.careerwebsite.com/jobs/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4CA9D3CE" w14:textId="77777777" w:rsidR="00F01DAD" w:rsidRPr="007D5DA5" w:rsidRDefault="00F01DAD" w:rsidP="00F01DAD">
      <w:pPr>
        <w:pStyle w:val="ListParagrap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 w:eastAsia="zh-CN"/>
        </w:rPr>
      </w:pPr>
    </w:p>
    <w:p w14:paraId="2A2F74BB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SOUTH/ CENTRAL AMERICA</w:t>
      </w:r>
    </w:p>
    <w:p w14:paraId="799DFD2D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Latin American Training Program (LATP; Society for Neuroscience)</w:t>
      </w:r>
    </w:p>
    <w:p w14:paraId="3D069FFC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Year-long online training program</w:t>
      </w:r>
    </w:p>
    <w:p w14:paraId="42344B1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Webinars and online discussions</w:t>
      </w:r>
    </w:p>
    <w:p w14:paraId="6B322C5D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ECR’s from Latin America and Caribbean are eligible</w:t>
      </w:r>
    </w:p>
    <w:p w14:paraId="7EDCD8A7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Accepted applicants participate in the online program. The 15 top candidates are selected to participate in a three-week long in-person course</w:t>
      </w:r>
    </w:p>
    <w:p w14:paraId="79707C05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lastRenderedPageBreak/>
        <w:t>CALDO – Connecting ECR’s with top Canadian universities</w:t>
      </w:r>
    </w:p>
    <w:p w14:paraId="6B52C7AC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Offers the opportunity for Latin American students to pursue their higher education studies in Canada, with Neuroscience as one of the priority areas</w:t>
      </w:r>
    </w:p>
    <w:p w14:paraId="61C2F510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LAC-CD – Latin American and Caribbean Consortium on Dementia</w:t>
      </w:r>
    </w:p>
    <w:p w14:paraId="0F405017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Networking</w:t>
      </w:r>
    </w:p>
    <w:p w14:paraId="314D3DB3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Webinars</w:t>
      </w:r>
    </w:p>
    <w:p w14:paraId="7B44D078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Opportunities to participate in collaborative efforts</w:t>
      </w:r>
    </w:p>
    <w:p w14:paraId="19FE80A2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Fulbright Scholar Program</w:t>
      </w:r>
    </w:p>
    <w:p w14:paraId="53999633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Opportunities for ECRs and faculty member around the world to spend a year in </w:t>
      </w:r>
      <w:proofErr w:type="spellStart"/>
      <w:proofErr w:type="gramStart"/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a</w:t>
      </w:r>
      <w:proofErr w:type="spellEnd"/>
      <w:proofErr w:type="gramEnd"/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institution in the USA, among other programs</w:t>
      </w:r>
    </w:p>
    <w:p w14:paraId="46240A14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br/>
        <w:t>AUSTRALIA</w:t>
      </w:r>
    </w:p>
    <w:p w14:paraId="6FA37C27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ustralian Dementia Research Forum: </w:t>
      </w:r>
      <w:hyperlink r:id="rId15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australiandementiaresearchforum2022.org.au/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6DDECAA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National conference</w:t>
      </w:r>
    </w:p>
    <w:p w14:paraId="1711EE8C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Networking</w:t>
      </w:r>
    </w:p>
    <w:p w14:paraId="25F91E0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Webinar</w:t>
      </w:r>
    </w:p>
    <w:p w14:paraId="610253C7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ustralian Dementia Network Early and Mid-Career Researchers Accelerator Group: </w:t>
      </w:r>
      <w:hyperlink r:id="rId16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australiandementianetwork.org.au/researcher/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3154D395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Sponsorship program</w:t>
      </w:r>
    </w:p>
    <w:p w14:paraId="1E45D040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Workshops &amp; Webinars</w:t>
      </w:r>
    </w:p>
    <w:p w14:paraId="7752E7E9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Training</w:t>
      </w:r>
    </w:p>
    <w:p w14:paraId="4297CC7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Grant opportunities: </w:t>
      </w:r>
      <w:hyperlink r:id="rId17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protect-au.mimecast.com/s/qqcVCD1vmxc5pXVKckXp-6?domain=docs.google.com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548C67D2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Australian Association of Gerontology Student and Early Career Group (SECG): </w:t>
      </w:r>
      <w:hyperlink r:id="rId18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aag.asn.au/about-us/student-and-early-career-group-secg</w:t>
        </w:r>
      </w:hyperlink>
    </w:p>
    <w:p w14:paraId="2977B4AA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Clinical ECR focus</w:t>
      </w:r>
    </w:p>
    <w:p w14:paraId="705A9B45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Networking</w:t>
      </w:r>
    </w:p>
    <w:p w14:paraId="5F03AB23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Collaboration</w:t>
      </w:r>
    </w:p>
    <w:p w14:paraId="2AC94E55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Mentorship</w:t>
      </w:r>
    </w:p>
    <w:p w14:paraId="07CEECF2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Conference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ab/>
      </w:r>
    </w:p>
    <w:p w14:paraId="2864C021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Step Up </w:t>
      </w:r>
      <w:proofErr w:type="gramStart"/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For</w:t>
      </w:r>
      <w:proofErr w:type="gramEnd"/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Dementia Research: </w:t>
      </w:r>
      <w:hyperlink r:id="rId19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stepupfordementiaresearch.org.au/</w:t>
        </w:r>
      </w:hyperlink>
    </w:p>
    <w:p w14:paraId="3C2B7F04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Facilitate recruitment</w:t>
      </w:r>
    </w:p>
    <w:p w14:paraId="6BB48BCD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Wicking Dementia Centre </w:t>
      </w:r>
      <w:hyperlink r:id="rId20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utas.edu.au/wicking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08641F07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Online global education and interdisciplinary research</w:t>
      </w:r>
    </w:p>
    <w:p w14:paraId="04070439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The RAND Corporation</w:t>
      </w:r>
      <w:r w:rsidRPr="007D5DA5" w:rsidDel="00AB54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hyperlink r:id="rId21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www.rand.org/about/glance.html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  <w:r w:rsidRPr="007D5DA5" w:rsidDel="00AB54C7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1C39A66C" w14:textId="77777777" w:rsidR="00F01DAD" w:rsidRPr="007D5DA5" w:rsidRDefault="00F01DAD" w:rsidP="00F01DAD">
      <w:pPr>
        <w:pStyle w:val="ListParagraph"/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 w:eastAsia="zh-CN"/>
        </w:rPr>
      </w:pPr>
    </w:p>
    <w:p w14:paraId="6AB23B0C" w14:textId="77777777" w:rsidR="00F01DAD" w:rsidRPr="007D5DA5" w:rsidRDefault="00F01DAD" w:rsidP="00F01DAD">
      <w:p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  <w:t>AFRICA</w:t>
      </w:r>
    </w:p>
    <w:p w14:paraId="529035F1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MHIN Africa (The Mental Health Innovation Network) </w:t>
      </w:r>
      <w:hyperlink r:id="rId22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www.mhinnovation.net/collaborations/mhin-africa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01723EB0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Database of mental health innovations in Africa</w:t>
      </w:r>
    </w:p>
    <w:p w14:paraId="16DB9B24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Resources developed by and for MHIN Africa members</w:t>
      </w:r>
    </w:p>
    <w:p w14:paraId="01DB6636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Networking</w:t>
      </w:r>
    </w:p>
    <w:p w14:paraId="58ECD216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SUCCEED Africa: </w:t>
      </w: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SUpport</w:t>
      </w:r>
      <w:proofErr w:type="spell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, Comprehensive Care and </w:t>
      </w: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EmpowErment</w:t>
      </w:r>
      <w:proofErr w:type="spell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for people with psychosocial Disability in Africa</w:t>
      </w:r>
    </w:p>
    <w:p w14:paraId="10447B7D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‘</w:t>
      </w: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TReND</w:t>
      </w:r>
      <w:proofErr w:type="spell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in Africa’ (Teaching </w:t>
      </w:r>
      <w:proofErr w:type="gram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And</w:t>
      </w:r>
      <w:proofErr w:type="gram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Research In Natural Sciences For Development In Africa) </w:t>
      </w:r>
      <w:hyperlink r:id="rId23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trendinafrica.org/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2E4222E8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Funding &amp; running of training courses across Africa on diverse emerging area skills including dementia research  </w:t>
      </w:r>
    </w:p>
    <w:p w14:paraId="3A41F679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Volunteering of Academic Researchers </w:t>
      </w:r>
    </w:p>
    <w:p w14:paraId="0F9951C8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Equipment donations</w:t>
      </w:r>
    </w:p>
    <w:p w14:paraId="07E3269F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Community outreach </w:t>
      </w: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programmes</w:t>
      </w:r>
      <w:proofErr w:type="spellEnd"/>
    </w:p>
    <w:p w14:paraId="304D67BF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Advocacy for African Science Policy Advancement</w:t>
      </w: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2491D6E4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IDSA Foundation </w:t>
      </w:r>
      <w:hyperlink r:id="rId24" w:history="1">
        <w:r w:rsidRPr="007D5DA5">
          <w:rPr>
            <w:rStyle w:val="Hyperlink"/>
            <w:rFonts w:ascii="Times New Roman" w:hAnsi="Times New Roman" w:cs="Times New Roman"/>
            <w:sz w:val="20"/>
            <w:szCs w:val="20"/>
            <w:lang w:val="en-US" w:eastAsia="zh-CN"/>
          </w:rPr>
          <w:t>https://idsafoundation.org/alz-research-grant/</w:t>
        </w:r>
      </w:hyperlink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09EDADC4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sz w:val="20"/>
          <w:szCs w:val="20"/>
          <w:lang w:val="en-US" w:eastAsia="zh-CN"/>
        </w:rPr>
        <w:t>Research Grants for Microbial Pathogenesis in Alzheimer’s disease.</w:t>
      </w:r>
    </w:p>
    <w:p w14:paraId="7E2FEFDF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SciComNigeria</w:t>
      </w:r>
      <w:proofErr w:type="spell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(Science Communication Hub Nigeria) </w:t>
      </w:r>
      <w:hyperlink r:id="rId25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www.scicomnigeria.org/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10123CA5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Webinars &amp; Podcasts on Dementia &amp; other Research areas</w:t>
      </w:r>
    </w:p>
    <w:p w14:paraId="26AD3885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Curation of database for Nigerian scientists across dementia and other science research disciplines </w:t>
      </w:r>
    </w:p>
    <w:p w14:paraId="5E5E1118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Annual National Life Sciences Competition (NLSC)</w:t>
      </w:r>
    </w:p>
    <w:p w14:paraId="59C2AA32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lastRenderedPageBreak/>
        <w:t>Public Communication of Science &amp; technology to dispel misconceptions</w:t>
      </w:r>
    </w:p>
    <w:p w14:paraId="1C083042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Promotion of Collaboration between Nigerian researchers and journalists</w:t>
      </w:r>
    </w:p>
    <w:p w14:paraId="013023A1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Public engagement between aspiring scientists, journalists, educators and policymakers</w:t>
      </w:r>
    </w:p>
    <w:p w14:paraId="2ED38E30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Mentorship of students and junior researchers across Nigeria &amp; Africa</w:t>
      </w:r>
    </w:p>
    <w:p w14:paraId="050291D9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STIAS: Stellenbosch Institute for Advanced Study </w:t>
      </w:r>
      <w:hyperlink r:id="rId26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stias.ac.za/fellows/projects/dementia-a-growing-problem-in-south-africa-and-the-world/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4EA1D89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Health Research </w:t>
      </w:r>
    </w:p>
    <w:p w14:paraId="31FF9F4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Fellowships</w:t>
      </w:r>
    </w:p>
    <w:p w14:paraId="368ECE79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Health Think Analytics </w:t>
      </w:r>
      <w:hyperlink r:id="rId27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healththink.org/about-us/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1F93C3B6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Collation, review, analysis and curation of African health data </w:t>
      </w:r>
    </w:p>
    <w:p w14:paraId="02C7E919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STRiDE</w:t>
      </w:r>
      <w:proofErr w:type="spell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: Strengthening responses to dementia in developing countries </w:t>
      </w:r>
      <w:hyperlink r:id="rId28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stride-dementia.org/about-the-project/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4A461E9A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Understanding the impacts of dementia in various cultural, social and economic contexts in order to support development, financing, planning, implementation and evaluation of National Dementia Plans.</w:t>
      </w:r>
    </w:p>
    <w:p w14:paraId="7F10CE77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Alzheimer's Disease International (ADI) </w:t>
      </w:r>
      <w:hyperlink r:id="rId29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www.alzint.org/resource/dementia-in-sub-saharan-africa/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42CD97E0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Capacity building</w:t>
      </w:r>
    </w:p>
    <w:p w14:paraId="644854E6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Policy</w:t>
      </w:r>
    </w:p>
    <w:p w14:paraId="45EDE44E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Research</w:t>
      </w:r>
    </w:p>
    <w:p w14:paraId="525C5BA0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Partnerships</w:t>
      </w:r>
    </w:p>
    <w:p w14:paraId="3C33FA6B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Accreditation</w:t>
      </w:r>
    </w:p>
    <w:p w14:paraId="311AA6ED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ADI Conference</w:t>
      </w:r>
    </w:p>
    <w:p w14:paraId="66829395" w14:textId="77777777" w:rsidR="00F01DAD" w:rsidRPr="007D5DA5" w:rsidRDefault="00F01DAD" w:rsidP="00F01DAD"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NIH </w:t>
      </w:r>
      <w:proofErr w:type="spellStart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Forgaty</w:t>
      </w:r>
      <w:proofErr w:type="spellEnd"/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International Center </w:t>
      </w:r>
      <w:hyperlink r:id="rId30" w:history="1">
        <w:r w:rsidRPr="007D5DA5">
          <w:rPr>
            <w:rStyle w:val="Hyperlink"/>
            <w:rFonts w:ascii="Times New Roman" w:hAnsi="Times New Roman" w:cs="Times New Roman"/>
            <w:bCs/>
            <w:sz w:val="20"/>
            <w:szCs w:val="20"/>
            <w:lang w:val="en-US" w:eastAsia="zh-CN"/>
          </w:rPr>
          <w:t>https://www.fic.nih.gov/Pages/Default.aspx</w:t>
        </w:r>
      </w:hyperlink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 xml:space="preserve"> </w:t>
      </w:r>
    </w:p>
    <w:p w14:paraId="3A64B1E4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Global Health Research News</w:t>
      </w:r>
    </w:p>
    <w:p w14:paraId="44094DD9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Global Health Matters Newsletter</w:t>
      </w:r>
    </w:p>
    <w:p w14:paraId="33FC4564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Conferences &amp; Workshops</w:t>
      </w:r>
    </w:p>
    <w:p w14:paraId="6FFED2B6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Webcasts &amp; Videos</w:t>
      </w:r>
    </w:p>
    <w:p w14:paraId="1DE6719A" w14:textId="77777777" w:rsidR="00F01DAD" w:rsidRPr="007D5DA5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Publications</w:t>
      </w:r>
    </w:p>
    <w:p w14:paraId="276AB487" w14:textId="4DE029D2" w:rsidR="006349E3" w:rsidRPr="00F01DAD" w:rsidRDefault="00F01DAD" w:rsidP="00F01DAD">
      <w:pPr>
        <w:pStyle w:val="ListParagraph"/>
        <w:numPr>
          <w:ilvl w:val="1"/>
          <w:numId w:val="14"/>
        </w:numPr>
        <w:rPr>
          <w:rFonts w:ascii="Times New Roman" w:hAnsi="Times New Roman" w:cs="Times New Roman"/>
          <w:bCs/>
          <w:sz w:val="20"/>
          <w:szCs w:val="20"/>
          <w:lang w:val="en-US" w:eastAsia="zh-CN"/>
        </w:rPr>
      </w:pPr>
      <w:r w:rsidRPr="007D5DA5">
        <w:rPr>
          <w:rFonts w:ascii="Times New Roman" w:hAnsi="Times New Roman" w:cs="Times New Roman"/>
          <w:bCs/>
          <w:sz w:val="20"/>
          <w:szCs w:val="20"/>
          <w:lang w:val="en-US" w:eastAsia="zh-CN"/>
        </w:rPr>
        <w:t>Fogarty Trainee Profiles</w:t>
      </w:r>
    </w:p>
    <w:sectPr w:rsidR="006349E3" w:rsidRPr="00F01D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1830"/>
    <w:multiLevelType w:val="hybridMultilevel"/>
    <w:tmpl w:val="1AA0D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975EC"/>
    <w:multiLevelType w:val="hybridMultilevel"/>
    <w:tmpl w:val="54E06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AB350A"/>
    <w:multiLevelType w:val="hybridMultilevel"/>
    <w:tmpl w:val="E310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650CAD"/>
    <w:multiLevelType w:val="hybridMultilevel"/>
    <w:tmpl w:val="EFCAD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85CE9"/>
    <w:multiLevelType w:val="hybridMultilevel"/>
    <w:tmpl w:val="679064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B257EDF"/>
    <w:multiLevelType w:val="hybridMultilevel"/>
    <w:tmpl w:val="1846B1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02E09"/>
    <w:multiLevelType w:val="hybridMultilevel"/>
    <w:tmpl w:val="9DB22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A607B"/>
    <w:multiLevelType w:val="hybridMultilevel"/>
    <w:tmpl w:val="37CAA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FB44E2"/>
    <w:multiLevelType w:val="hybridMultilevel"/>
    <w:tmpl w:val="891C9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936FBE"/>
    <w:multiLevelType w:val="hybridMultilevel"/>
    <w:tmpl w:val="1534B4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EE63A00"/>
    <w:multiLevelType w:val="hybridMultilevel"/>
    <w:tmpl w:val="BD90BD8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43D1BCC"/>
    <w:multiLevelType w:val="hybridMultilevel"/>
    <w:tmpl w:val="355A4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690C9D"/>
    <w:multiLevelType w:val="hybridMultilevel"/>
    <w:tmpl w:val="2D22C8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4A2263"/>
    <w:multiLevelType w:val="hybridMultilevel"/>
    <w:tmpl w:val="C0A29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7096218">
    <w:abstractNumId w:val="1"/>
  </w:num>
  <w:num w:numId="2" w16cid:durableId="1223567073">
    <w:abstractNumId w:val="2"/>
  </w:num>
  <w:num w:numId="3" w16cid:durableId="1019552143">
    <w:abstractNumId w:val="13"/>
  </w:num>
  <w:num w:numId="4" w16cid:durableId="142433736">
    <w:abstractNumId w:val="12"/>
  </w:num>
  <w:num w:numId="5" w16cid:durableId="893545961">
    <w:abstractNumId w:val="5"/>
  </w:num>
  <w:num w:numId="6" w16cid:durableId="1347554884">
    <w:abstractNumId w:val="8"/>
  </w:num>
  <w:num w:numId="7" w16cid:durableId="643703135">
    <w:abstractNumId w:val="0"/>
  </w:num>
  <w:num w:numId="8" w16cid:durableId="1607227649">
    <w:abstractNumId w:val="7"/>
  </w:num>
  <w:num w:numId="9" w16cid:durableId="365716436">
    <w:abstractNumId w:val="9"/>
  </w:num>
  <w:num w:numId="10" w16cid:durableId="82655161">
    <w:abstractNumId w:val="10"/>
  </w:num>
  <w:num w:numId="11" w16cid:durableId="1913545548">
    <w:abstractNumId w:val="4"/>
  </w:num>
  <w:num w:numId="12" w16cid:durableId="1922176429">
    <w:abstractNumId w:val="11"/>
  </w:num>
  <w:num w:numId="13" w16cid:durableId="175122267">
    <w:abstractNumId w:val="3"/>
  </w:num>
  <w:num w:numId="14" w16cid:durableId="15493405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D06"/>
    <w:rsid w:val="0001642F"/>
    <w:rsid w:val="000C0A1E"/>
    <w:rsid w:val="000E2FC7"/>
    <w:rsid w:val="00255CCA"/>
    <w:rsid w:val="002868D2"/>
    <w:rsid w:val="002C049B"/>
    <w:rsid w:val="002E5B44"/>
    <w:rsid w:val="002F4810"/>
    <w:rsid w:val="00315599"/>
    <w:rsid w:val="003E279C"/>
    <w:rsid w:val="00483CE5"/>
    <w:rsid w:val="00501847"/>
    <w:rsid w:val="00533EE4"/>
    <w:rsid w:val="005440B9"/>
    <w:rsid w:val="006037BA"/>
    <w:rsid w:val="00607FEA"/>
    <w:rsid w:val="006349E3"/>
    <w:rsid w:val="00662DDA"/>
    <w:rsid w:val="00691E5F"/>
    <w:rsid w:val="00695C3B"/>
    <w:rsid w:val="00717B28"/>
    <w:rsid w:val="007938CE"/>
    <w:rsid w:val="007D10FD"/>
    <w:rsid w:val="008756E6"/>
    <w:rsid w:val="008F4F74"/>
    <w:rsid w:val="009003F9"/>
    <w:rsid w:val="009821B5"/>
    <w:rsid w:val="00984944"/>
    <w:rsid w:val="00986BDF"/>
    <w:rsid w:val="00A32E6E"/>
    <w:rsid w:val="00A47E2F"/>
    <w:rsid w:val="00A76588"/>
    <w:rsid w:val="00AC4B44"/>
    <w:rsid w:val="00B96E7D"/>
    <w:rsid w:val="00BE3A15"/>
    <w:rsid w:val="00C1264B"/>
    <w:rsid w:val="00C861F7"/>
    <w:rsid w:val="00C97B42"/>
    <w:rsid w:val="00CA62F9"/>
    <w:rsid w:val="00CE3249"/>
    <w:rsid w:val="00D11D06"/>
    <w:rsid w:val="00D860AF"/>
    <w:rsid w:val="00D864DF"/>
    <w:rsid w:val="00DE540E"/>
    <w:rsid w:val="00E56062"/>
    <w:rsid w:val="00E91877"/>
    <w:rsid w:val="00EC2EED"/>
    <w:rsid w:val="00F01239"/>
    <w:rsid w:val="00F01DAD"/>
    <w:rsid w:val="00F5495D"/>
    <w:rsid w:val="00FC1FA7"/>
    <w:rsid w:val="00FE355A"/>
    <w:rsid w:val="00FE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4D6AA6"/>
  <w15:chartTrackingRefBased/>
  <w15:docId w15:val="{78201697-4CCB-AA4A-9386-C6D8C879C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DA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D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1D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1D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1FA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756E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75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6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6E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6E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nterdem.org/?page_id=4636" TargetMode="External"/><Relationship Id="rId13" Type="http://schemas.openxmlformats.org/officeDocument/2006/relationships/hyperlink" Target="https://action.alz.org/PersonifyEbusiness/Default.aspx?TabID=1739" TargetMode="External"/><Relationship Id="rId18" Type="http://schemas.openxmlformats.org/officeDocument/2006/relationships/hyperlink" Target="https://www.aag.asn.au/about-us/student-and-early-career-group-secg" TargetMode="External"/><Relationship Id="rId26" Type="http://schemas.openxmlformats.org/officeDocument/2006/relationships/hyperlink" Target="https://stias.ac.za/fellows/projects/dementia-a-growing-problem-in-south-africa-and-the-world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rand.org/about/glance.html" TargetMode="External"/><Relationship Id="rId7" Type="http://schemas.openxmlformats.org/officeDocument/2006/relationships/hyperlink" Target="https://www.dementiaresearcher.nihr.ac.uk" TargetMode="External"/><Relationship Id="rId12" Type="http://schemas.openxmlformats.org/officeDocument/2006/relationships/hyperlink" Target="https://www.eria.org/events/international-webinar-building-dementia-friendly-communities-in-asia-pacific/" TargetMode="External"/><Relationship Id="rId17" Type="http://schemas.openxmlformats.org/officeDocument/2006/relationships/hyperlink" Target="https://protect-au.mimecast.com/s/qqcVCD1vmxc5pXVKckXp-6?domain=docs.google.com" TargetMode="External"/><Relationship Id="rId25" Type="http://schemas.openxmlformats.org/officeDocument/2006/relationships/hyperlink" Target="https://www.scicomnigeria.org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australiandementianetwork.org.au/researcher/" TargetMode="External"/><Relationship Id="rId20" Type="http://schemas.openxmlformats.org/officeDocument/2006/relationships/hyperlink" Target="https://www.utas.edu.au/wicking" TargetMode="External"/><Relationship Id="rId29" Type="http://schemas.openxmlformats.org/officeDocument/2006/relationships/hyperlink" Target="https://www.alzint.org/resource/dementia-in-sub-saharan-africa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yldementia.org" TargetMode="External"/><Relationship Id="rId11" Type="http://schemas.openxmlformats.org/officeDocument/2006/relationships/hyperlink" Target="https://www.eria.org/" TargetMode="External"/><Relationship Id="rId24" Type="http://schemas.openxmlformats.org/officeDocument/2006/relationships/hyperlink" Target="https://idsafoundation.org/alz-research-grant/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australiandementiaresearchforum2022.org.au/" TargetMode="External"/><Relationship Id="rId23" Type="http://schemas.openxmlformats.org/officeDocument/2006/relationships/hyperlink" Target="https://trendinafrica.org/" TargetMode="External"/><Relationship Id="rId28" Type="http://schemas.openxmlformats.org/officeDocument/2006/relationships/hyperlink" Target="https://stride-dementia.org/about-the-project/" TargetMode="External"/><Relationship Id="rId10" Type="http://schemas.openxmlformats.org/officeDocument/2006/relationships/hyperlink" Target="http://www.asaindementia.org" TargetMode="External"/><Relationship Id="rId19" Type="http://schemas.openxmlformats.org/officeDocument/2006/relationships/hyperlink" Target="https://www.stepupfordementiaresearch.org.au/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alzheimer-europe.org" TargetMode="External"/><Relationship Id="rId14" Type="http://schemas.openxmlformats.org/officeDocument/2006/relationships/hyperlink" Target="https://alz-jobs.careerwebsite.com/jobs/" TargetMode="External"/><Relationship Id="rId22" Type="http://schemas.openxmlformats.org/officeDocument/2006/relationships/hyperlink" Target="https://www.mhinnovation.net/collaborations/mhin-africa" TargetMode="External"/><Relationship Id="rId27" Type="http://schemas.openxmlformats.org/officeDocument/2006/relationships/hyperlink" Target="https://healththink.org/about-us/" TargetMode="External"/><Relationship Id="rId30" Type="http://schemas.openxmlformats.org/officeDocument/2006/relationships/hyperlink" Target="https://www.fic.nih.gov/Pages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82FE19-FF52-A34B-A602-1DC540CAC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9</Words>
  <Characters>643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rtels</dc:creator>
  <cp:keywords/>
  <dc:description/>
  <cp:lastModifiedBy>Sara Bartels</cp:lastModifiedBy>
  <cp:revision>3</cp:revision>
  <dcterms:created xsi:type="dcterms:W3CDTF">2022-10-14T07:34:00Z</dcterms:created>
  <dcterms:modified xsi:type="dcterms:W3CDTF">2022-10-15T14:19:00Z</dcterms:modified>
</cp:coreProperties>
</file>